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1E2D0" w14:textId="77777777" w:rsidR="00FD7ADC" w:rsidRDefault="00FD7ADC" w:rsidP="00FD7ADC">
      <w:pPr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Data</w:t>
      </w:r>
    </w:p>
    <w:tbl>
      <w:tblPr>
        <w:tblW w:w="5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00"/>
        <w:gridCol w:w="880"/>
        <w:gridCol w:w="1200"/>
        <w:gridCol w:w="1200"/>
      </w:tblGrid>
      <w:tr w:rsidR="00FD7ADC" w:rsidRPr="00D65FAA" w14:paraId="52F35B25" w14:textId="77777777" w:rsidTr="0018303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FC5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409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Cohort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AAE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B1B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Replic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AA1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atings</w:t>
            </w:r>
            <w:proofErr w:type="spellEnd"/>
          </w:p>
        </w:tc>
      </w:tr>
      <w:tr w:rsidR="00FD7ADC" w:rsidRPr="00D65FAA" w14:paraId="3D50E9C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810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69D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52D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037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3A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2.86</w:t>
            </w:r>
          </w:p>
        </w:tc>
      </w:tr>
      <w:tr w:rsidR="00FD7ADC" w:rsidRPr="00D65FAA" w14:paraId="1A86F9B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7D8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C43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3F5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A4A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6F6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2.86</w:t>
            </w:r>
          </w:p>
        </w:tc>
      </w:tr>
      <w:tr w:rsidR="00FD7ADC" w:rsidRPr="00D65FAA" w14:paraId="7251AB0A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E06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C45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85B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83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FE9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.29</w:t>
            </w:r>
          </w:p>
        </w:tc>
      </w:tr>
      <w:tr w:rsidR="00FD7ADC" w:rsidRPr="00D65FAA" w14:paraId="4B0D648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83B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B84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645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864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DA0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4.44</w:t>
            </w:r>
          </w:p>
        </w:tc>
      </w:tr>
      <w:tr w:rsidR="00FD7ADC" w:rsidRPr="00D65FAA" w14:paraId="612EA6BE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B5E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4CB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938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639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08A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4.44</w:t>
            </w:r>
          </w:p>
        </w:tc>
      </w:tr>
      <w:tr w:rsidR="00FD7ADC" w:rsidRPr="00D65FAA" w14:paraId="22298710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B55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CCA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EF8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8F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39D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1301A1E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37F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FA8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763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265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F72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58CC3A7D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1C1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A44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1BC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0DD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DBC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4.55</w:t>
            </w:r>
          </w:p>
        </w:tc>
      </w:tr>
      <w:tr w:rsidR="00FD7ADC" w:rsidRPr="00D65FAA" w14:paraId="4C9F7CF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A04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BFF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A64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5CF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5CA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.29</w:t>
            </w:r>
          </w:p>
        </w:tc>
      </w:tr>
      <w:tr w:rsidR="00FD7ADC" w:rsidRPr="00D65FAA" w14:paraId="3F12F7D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8F3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B3A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E2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06E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260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.00</w:t>
            </w:r>
          </w:p>
        </w:tc>
      </w:tr>
      <w:tr w:rsidR="00FD7ADC" w:rsidRPr="00D65FAA" w14:paraId="0B13D0D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F0E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CD6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480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28C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238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5.56</w:t>
            </w:r>
          </w:p>
        </w:tc>
      </w:tr>
      <w:tr w:rsidR="00FD7ADC" w:rsidRPr="00D65FAA" w14:paraId="78A4D0E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263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DF1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90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C1B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5E8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6.67</w:t>
            </w:r>
          </w:p>
        </w:tc>
      </w:tr>
      <w:tr w:rsidR="00FD7ADC" w:rsidRPr="00D65FAA" w14:paraId="4449E99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C8D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DBD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49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31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54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5.00</w:t>
            </w:r>
          </w:p>
        </w:tc>
      </w:tr>
      <w:tr w:rsidR="00FD7ADC" w:rsidRPr="00D65FAA" w14:paraId="2930BEE4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2B5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071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FC2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44D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5E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1.18</w:t>
            </w:r>
          </w:p>
        </w:tc>
      </w:tr>
      <w:tr w:rsidR="00FD7ADC" w:rsidRPr="00D65FAA" w14:paraId="7B7D6676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08F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F6C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A8A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D44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77D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.50</w:t>
            </w:r>
          </w:p>
        </w:tc>
      </w:tr>
      <w:tr w:rsidR="00FD7ADC" w:rsidRPr="00D65FAA" w14:paraId="5353FF8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BF6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495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DC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87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9D3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0.77</w:t>
            </w:r>
          </w:p>
        </w:tc>
      </w:tr>
      <w:tr w:rsidR="00FD7ADC" w:rsidRPr="00D65FAA" w14:paraId="239CA7CD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E99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AEC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0A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E4C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4D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8.89</w:t>
            </w:r>
          </w:p>
        </w:tc>
      </w:tr>
      <w:tr w:rsidR="00FD7ADC" w:rsidRPr="00D65FAA" w14:paraId="025F5294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341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67A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E02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653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12A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.50</w:t>
            </w:r>
          </w:p>
        </w:tc>
      </w:tr>
      <w:tr w:rsidR="00FD7ADC" w:rsidRPr="00D65FAA" w14:paraId="6906BBE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B21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CF6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819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FE8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997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.29</w:t>
            </w:r>
          </w:p>
        </w:tc>
      </w:tr>
      <w:tr w:rsidR="00FD7ADC" w:rsidRPr="00D65FAA" w14:paraId="11810ACC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899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6FE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67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F6D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C7C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7.27</w:t>
            </w:r>
          </w:p>
        </w:tc>
      </w:tr>
      <w:tr w:rsidR="00FD7ADC" w:rsidRPr="00D65FAA" w14:paraId="25FD42D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E93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745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393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D5F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3C4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.50</w:t>
            </w:r>
          </w:p>
        </w:tc>
      </w:tr>
      <w:tr w:rsidR="00FD7ADC" w:rsidRPr="00D65FAA" w14:paraId="4CC52B6A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094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530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B97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CB1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23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8.46</w:t>
            </w:r>
          </w:p>
        </w:tc>
      </w:tr>
      <w:tr w:rsidR="00FD7ADC" w:rsidRPr="00D65FAA" w14:paraId="330A791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6C6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998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49D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FA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817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5.45</w:t>
            </w:r>
          </w:p>
        </w:tc>
      </w:tr>
      <w:tr w:rsidR="00FD7ADC" w:rsidRPr="00D65FAA" w14:paraId="404C7E8D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72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252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F94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E38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82B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.11</w:t>
            </w:r>
          </w:p>
        </w:tc>
      </w:tr>
      <w:tr w:rsidR="00FD7ADC" w:rsidRPr="00D65FAA" w14:paraId="0A5C663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C4A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4E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CD3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A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9E5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0.00</w:t>
            </w:r>
          </w:p>
        </w:tc>
      </w:tr>
      <w:tr w:rsidR="00FD7ADC" w:rsidRPr="00D65FAA" w14:paraId="1243529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3A8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174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729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80A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DEF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.09</w:t>
            </w:r>
          </w:p>
        </w:tc>
      </w:tr>
      <w:tr w:rsidR="00FD7ADC" w:rsidRPr="00D65FAA" w14:paraId="094ED62A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846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846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7DB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EF8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F98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6C01105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B11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BE0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6B6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3BF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61B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0.00</w:t>
            </w:r>
          </w:p>
        </w:tc>
      </w:tr>
      <w:tr w:rsidR="00FD7ADC" w:rsidRPr="00D65FAA" w14:paraId="0E056E3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7F1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A87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79E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AEF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07B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.00</w:t>
            </w:r>
          </w:p>
        </w:tc>
      </w:tr>
      <w:tr w:rsidR="00FD7ADC" w:rsidRPr="00D65FAA" w14:paraId="37529DD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39B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772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D4B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330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4F8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2.22</w:t>
            </w:r>
          </w:p>
        </w:tc>
      </w:tr>
      <w:tr w:rsidR="00FD7ADC" w:rsidRPr="00D65FAA" w14:paraId="0D4116AB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635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4AA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F14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763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5AB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8.18</w:t>
            </w:r>
          </w:p>
        </w:tc>
      </w:tr>
      <w:tr w:rsidR="00FD7ADC" w:rsidRPr="00D65FAA" w14:paraId="535BE6E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5F1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94F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075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C01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EA0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3.33</w:t>
            </w:r>
          </w:p>
        </w:tc>
      </w:tr>
      <w:tr w:rsidR="00FD7ADC" w:rsidRPr="00D65FAA" w14:paraId="7A4D99A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4BF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F5E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7B5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F18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ACF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2.86</w:t>
            </w:r>
          </w:p>
        </w:tc>
      </w:tr>
      <w:tr w:rsidR="00FD7ADC" w:rsidRPr="00D65FAA" w14:paraId="6FF002EE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B92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531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C8B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E3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DE6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.00</w:t>
            </w:r>
          </w:p>
        </w:tc>
      </w:tr>
      <w:tr w:rsidR="00FD7ADC" w:rsidRPr="00D65FAA" w14:paraId="5C629E8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608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868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58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C7C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9E3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.50</w:t>
            </w:r>
          </w:p>
        </w:tc>
      </w:tr>
      <w:tr w:rsidR="00FD7ADC" w:rsidRPr="00D65FAA" w14:paraId="0052257A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B45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BE9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247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7D8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D33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.00</w:t>
            </w:r>
          </w:p>
        </w:tc>
      </w:tr>
      <w:tr w:rsidR="00FD7ADC" w:rsidRPr="00D65FAA" w14:paraId="403EA52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5EC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17F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49E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0CD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4E5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7.14</w:t>
            </w:r>
          </w:p>
        </w:tc>
      </w:tr>
      <w:tr w:rsidR="00FD7ADC" w:rsidRPr="00D65FAA" w14:paraId="077CD2B6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C0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3BC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698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2B8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A3B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7.14</w:t>
            </w:r>
          </w:p>
        </w:tc>
      </w:tr>
      <w:tr w:rsidR="00FD7ADC" w:rsidRPr="00D65FAA" w14:paraId="10EFC58F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4AE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lastRenderedPageBreak/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A33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608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017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17F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5.71</w:t>
            </w:r>
          </w:p>
        </w:tc>
      </w:tr>
      <w:tr w:rsidR="00FD7ADC" w:rsidRPr="00D65FAA" w14:paraId="3BAD016A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B13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D35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7F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DC7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5EC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5.56</w:t>
            </w:r>
          </w:p>
        </w:tc>
      </w:tr>
      <w:tr w:rsidR="00FD7ADC" w:rsidRPr="00D65FAA" w14:paraId="0E448EC6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026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A49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96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644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609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5.56</w:t>
            </w:r>
          </w:p>
        </w:tc>
      </w:tr>
      <w:tr w:rsidR="00FD7ADC" w:rsidRPr="00D65FAA" w14:paraId="4D6B14EF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F69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666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A1E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099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CA7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561DF52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046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5BE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66A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8FC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66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106516B6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73E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D24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4B8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7FE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E4A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5.45</w:t>
            </w:r>
          </w:p>
        </w:tc>
      </w:tr>
      <w:tr w:rsidR="00FD7ADC" w:rsidRPr="00D65FAA" w14:paraId="3F4083A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014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23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871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3B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206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5.71</w:t>
            </w:r>
          </w:p>
        </w:tc>
      </w:tr>
      <w:tr w:rsidR="00FD7ADC" w:rsidRPr="00D65FAA" w14:paraId="6C0F9E3F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8A0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87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86F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833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F9F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0.00</w:t>
            </w:r>
          </w:p>
        </w:tc>
      </w:tr>
      <w:tr w:rsidR="00FD7ADC" w:rsidRPr="00D65FAA" w14:paraId="0220D48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BA1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F11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553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28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95A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4.44</w:t>
            </w:r>
          </w:p>
        </w:tc>
      </w:tr>
      <w:tr w:rsidR="00FD7ADC" w:rsidRPr="00D65FAA" w14:paraId="63E5D1EB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3DC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61E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8F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AF6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9EC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3.33</w:t>
            </w:r>
          </w:p>
        </w:tc>
      </w:tr>
      <w:tr w:rsidR="00FD7ADC" w:rsidRPr="00D65FAA" w14:paraId="15AA25A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02D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67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A88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E63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33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5.00</w:t>
            </w:r>
          </w:p>
        </w:tc>
      </w:tr>
      <w:tr w:rsidR="00FD7ADC" w:rsidRPr="00D65FAA" w14:paraId="76F0F8C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735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D95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82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79F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BEC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8.82</w:t>
            </w:r>
          </w:p>
        </w:tc>
      </w:tr>
      <w:tr w:rsidR="00FD7ADC" w:rsidRPr="00D65FAA" w14:paraId="26540996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140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0E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7A6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DA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679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2.50</w:t>
            </w:r>
          </w:p>
        </w:tc>
      </w:tr>
      <w:tr w:rsidR="00FD7ADC" w:rsidRPr="00D65FAA" w14:paraId="2D2C8EC4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916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714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D93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784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BF2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9.23</w:t>
            </w:r>
          </w:p>
        </w:tc>
      </w:tr>
      <w:tr w:rsidR="00FD7ADC" w:rsidRPr="00D65FAA" w14:paraId="2EF47BF0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CD3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ADC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4E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59F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92D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1.11</w:t>
            </w:r>
          </w:p>
        </w:tc>
      </w:tr>
      <w:tr w:rsidR="00FD7ADC" w:rsidRPr="00D65FAA" w14:paraId="6CB1A7C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68B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66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997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A48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6B8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2.50</w:t>
            </w:r>
          </w:p>
        </w:tc>
      </w:tr>
      <w:tr w:rsidR="00FD7ADC" w:rsidRPr="00D65FAA" w14:paraId="317E3DA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A04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06E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A5C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8F0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19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5.71</w:t>
            </w:r>
          </w:p>
        </w:tc>
      </w:tr>
      <w:tr w:rsidR="00FD7ADC" w:rsidRPr="00D65FAA" w14:paraId="2C8CE233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2BC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F09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0B7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F32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02F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2.73</w:t>
            </w:r>
          </w:p>
        </w:tc>
      </w:tr>
      <w:tr w:rsidR="00FD7ADC" w:rsidRPr="00D65FAA" w14:paraId="344A0F5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8CE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539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4B6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B66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CDF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2.50</w:t>
            </w:r>
          </w:p>
        </w:tc>
      </w:tr>
      <w:tr w:rsidR="00FD7ADC" w:rsidRPr="00D65FAA" w14:paraId="4D10196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71C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55E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907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55D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D17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1.54</w:t>
            </w:r>
          </w:p>
        </w:tc>
      </w:tr>
      <w:tr w:rsidR="00FD7ADC" w:rsidRPr="00D65FAA" w14:paraId="703CBBF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11D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DF9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605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D3C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87F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4.55</w:t>
            </w:r>
          </w:p>
        </w:tc>
      </w:tr>
      <w:tr w:rsidR="00FD7ADC" w:rsidRPr="00D65FAA" w14:paraId="4CC7A99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EDE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CF2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82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99B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137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8.89</w:t>
            </w:r>
          </w:p>
        </w:tc>
      </w:tr>
      <w:tr w:rsidR="00FD7ADC" w:rsidRPr="00D65FAA" w14:paraId="18E4486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A5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3C1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7A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F8D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470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0.00</w:t>
            </w:r>
          </w:p>
        </w:tc>
      </w:tr>
      <w:tr w:rsidR="00FD7ADC" w:rsidRPr="00D65FAA" w14:paraId="03E8CC51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A37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ABF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567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E9D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DCA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0.91</w:t>
            </w:r>
          </w:p>
        </w:tc>
      </w:tr>
      <w:tr w:rsidR="00FD7ADC" w:rsidRPr="00D65FAA" w14:paraId="21E43042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EF6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3FA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5E6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B89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03F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.00</w:t>
            </w:r>
          </w:p>
        </w:tc>
      </w:tr>
      <w:tr w:rsidR="00FD7ADC" w:rsidRPr="00D65FAA" w14:paraId="4160F5D3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298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A3F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3F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8D2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D94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0.00</w:t>
            </w:r>
          </w:p>
        </w:tc>
      </w:tr>
      <w:tr w:rsidR="00FD7ADC" w:rsidRPr="00D65FAA" w14:paraId="7E138A7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88D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EDE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C26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44A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A7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0.00</w:t>
            </w:r>
          </w:p>
        </w:tc>
      </w:tr>
      <w:tr w:rsidR="00FD7ADC" w:rsidRPr="00D65FAA" w14:paraId="76029CFD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253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802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40F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089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600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7.78</w:t>
            </w:r>
          </w:p>
        </w:tc>
      </w:tr>
      <w:tr w:rsidR="00FD7ADC" w:rsidRPr="00D65FAA" w14:paraId="3634BA2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09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F1D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169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0D0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96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1.82</w:t>
            </w:r>
          </w:p>
        </w:tc>
      </w:tr>
      <w:tr w:rsidR="00FD7ADC" w:rsidRPr="00D65FAA" w14:paraId="7E5207D9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F88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34A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E48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A39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357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65D4F50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116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B8B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1AD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A15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79E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7.14</w:t>
            </w:r>
          </w:p>
        </w:tc>
      </w:tr>
      <w:tr w:rsidR="00FD7ADC" w:rsidRPr="00D65FAA" w14:paraId="2FD7A44D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AED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2D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475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C7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37D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0.00</w:t>
            </w:r>
          </w:p>
        </w:tc>
      </w:tr>
      <w:tr w:rsidR="00FD7ADC" w:rsidRPr="00D65FAA" w14:paraId="571A7415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EC5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EC0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65F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838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01F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2.50</w:t>
            </w:r>
          </w:p>
        </w:tc>
      </w:tr>
      <w:tr w:rsidR="00FD7ADC" w:rsidRPr="00D65FAA" w14:paraId="79340758" w14:textId="77777777" w:rsidTr="0018303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3B4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9B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75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D6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130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0.00</w:t>
            </w:r>
          </w:p>
        </w:tc>
      </w:tr>
    </w:tbl>
    <w:p w14:paraId="5C0AB015" w14:textId="77777777" w:rsidR="00FD7ADC" w:rsidRDefault="00FD7ADC" w:rsidP="00FD7ADC">
      <w:pPr>
        <w:spacing w:line="480" w:lineRule="auto"/>
        <w:rPr>
          <w:lang w:val="en-US"/>
        </w:rPr>
      </w:pPr>
    </w:p>
    <w:p w14:paraId="2111EBE0" w14:textId="77777777" w:rsidR="00FD7ADC" w:rsidRDefault="00FD7ADC" w:rsidP="00FD7ADC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792A679" w14:textId="77777777" w:rsidR="00FD7ADC" w:rsidRDefault="00FD7ADC" w:rsidP="00FD7ADC">
      <w:pPr>
        <w:spacing w:line="480" w:lineRule="auto"/>
        <w:rPr>
          <w:lang w:val="en-US"/>
        </w:rPr>
      </w:pPr>
      <w:r>
        <w:rPr>
          <w:lang w:val="en-US"/>
        </w:rPr>
        <w:lastRenderedPageBreak/>
        <w:t>Capture test</w:t>
      </w:r>
    </w:p>
    <w:tbl>
      <w:tblPr>
        <w:tblW w:w="6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200"/>
        <w:gridCol w:w="1200"/>
        <w:gridCol w:w="1200"/>
        <w:gridCol w:w="1200"/>
      </w:tblGrid>
      <w:tr w:rsidR="00FD7ADC" w:rsidRPr="00D65FAA" w14:paraId="7A5E6DF0" w14:textId="77777777" w:rsidTr="00183032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4F5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9F3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hor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B5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3B9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Replic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E38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aptures</w:t>
            </w:r>
          </w:p>
        </w:tc>
      </w:tr>
      <w:tr w:rsidR="00FD7ADC" w:rsidRPr="00D65FAA" w14:paraId="7334BAAE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889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2B8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9AA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025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3E2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1516DC8E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94D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61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050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DDA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B41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2C29389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F34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AD6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349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4FF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83E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.00</w:t>
            </w:r>
          </w:p>
        </w:tc>
      </w:tr>
      <w:tr w:rsidR="00FD7ADC" w:rsidRPr="00D65FAA" w14:paraId="18849C2E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F20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0C0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506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294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A3A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230A75B5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3CC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23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936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0C7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005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210A0BE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61A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B5F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48A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0D0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66E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2FDD207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8DA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347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335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76B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D3E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.00</w:t>
            </w:r>
          </w:p>
        </w:tc>
      </w:tr>
      <w:tr w:rsidR="00FD7ADC" w:rsidRPr="00D65FAA" w14:paraId="1B301CF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C11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0C4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153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26B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DE2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1037C6B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FC4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2E9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A3D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079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F49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2671B89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BC2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8BF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8F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4D4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71E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65CDFA09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D88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DB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AAD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3E9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24B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BCDF3C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13A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7BC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7AA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FC7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F4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20A1040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E5F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47C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BFD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67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6A8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0169E26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2B5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047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1A7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D04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12D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635F631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6B0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791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E16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985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015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3F098A85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516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CE4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D05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221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20A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534F5A0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D57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75E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C49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562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337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3.33</w:t>
            </w:r>
          </w:p>
        </w:tc>
      </w:tr>
      <w:tr w:rsidR="00FD7ADC" w:rsidRPr="00D65FAA" w14:paraId="5C52E2A9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BE0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722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366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D6A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A7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22A0DA5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442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BFC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D18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876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666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3.33</w:t>
            </w:r>
          </w:p>
        </w:tc>
      </w:tr>
      <w:tr w:rsidR="00FD7ADC" w:rsidRPr="00D65FAA" w14:paraId="07EB561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883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41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3DE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AD8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67F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8.57</w:t>
            </w:r>
          </w:p>
        </w:tc>
      </w:tr>
      <w:tr w:rsidR="00FD7ADC" w:rsidRPr="00D65FAA" w14:paraId="2669CAD5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FD3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CB5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E64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E5D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9EE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.00</w:t>
            </w:r>
          </w:p>
        </w:tc>
      </w:tr>
      <w:tr w:rsidR="00FD7ADC" w:rsidRPr="00D65FAA" w14:paraId="6AE57BCC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140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822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CBD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8BC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7CF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3.33</w:t>
            </w:r>
          </w:p>
        </w:tc>
      </w:tr>
      <w:tr w:rsidR="00FD7ADC" w:rsidRPr="00D65FAA" w14:paraId="67012ACF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352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C0C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C2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B6B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139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439FF5CE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2A1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AEB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479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3C4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85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1A725BE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B36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7E6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4FE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B3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B4C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4AF52A68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FD7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C54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C80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AE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F99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.00</w:t>
            </w:r>
          </w:p>
        </w:tc>
      </w:tr>
      <w:tr w:rsidR="00FD7ADC" w:rsidRPr="00D65FAA" w14:paraId="47AB79AF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C5D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0F8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143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827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704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7B5463E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0E4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D21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AD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A58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51E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EE7F48A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969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EF6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267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D00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B7D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69E8B1B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38A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B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CFE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1B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915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3.33</w:t>
            </w:r>
          </w:p>
        </w:tc>
      </w:tr>
      <w:tr w:rsidR="00FD7ADC" w:rsidRPr="00D65FAA" w14:paraId="541D07F5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7DA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C7D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37D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A19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710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.00</w:t>
            </w:r>
          </w:p>
        </w:tc>
      </w:tr>
      <w:tr w:rsidR="00FD7ADC" w:rsidRPr="00D65FAA" w14:paraId="250757B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1E9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5A5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2F8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FE3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7C9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45A72EC9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D6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5F2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7DF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67A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817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246DD5B5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A13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D72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FB8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80F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772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2D3BC74C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3F9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797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FD9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F7A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6FD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.00</w:t>
            </w:r>
          </w:p>
        </w:tc>
      </w:tr>
      <w:tr w:rsidR="00FD7ADC" w:rsidRPr="00D65FAA" w14:paraId="285281CF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79C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0EC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839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561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154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132CCD8A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D3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76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AC5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BE0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2D1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3005542D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E15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18B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7978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92E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51A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521207B0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1A6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lastRenderedPageBreak/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323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313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C3A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710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0.00</w:t>
            </w:r>
          </w:p>
        </w:tc>
      </w:tr>
      <w:tr w:rsidR="00FD7ADC" w:rsidRPr="00D65FAA" w14:paraId="1A34D6AD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C53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173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737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6CB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126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0AA50B5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709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C84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D08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1C8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AF2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63129C3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D2F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CCA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04F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843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223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.00</w:t>
            </w:r>
          </w:p>
        </w:tc>
      </w:tr>
      <w:tr w:rsidR="00FD7ADC" w:rsidRPr="00D65FAA" w14:paraId="6735CD65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27A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AE7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529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382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6E2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.00</w:t>
            </w:r>
          </w:p>
        </w:tc>
      </w:tr>
      <w:tr w:rsidR="00FD7ADC" w:rsidRPr="00D65FAA" w14:paraId="230E9D8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85D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57E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68D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137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612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2CA4313E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A43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0AC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1EE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AEB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DB4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.00</w:t>
            </w:r>
          </w:p>
        </w:tc>
      </w:tr>
      <w:tr w:rsidR="00FD7ADC" w:rsidRPr="00D65FAA" w14:paraId="0D0BFFB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EF3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F23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B91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848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610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663CC34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CFB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667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D7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80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3C1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75AAEF83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809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CA8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037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D50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9EA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72B274CC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713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67B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246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7B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43E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.00</w:t>
            </w:r>
          </w:p>
        </w:tc>
      </w:tr>
      <w:tr w:rsidR="00FD7ADC" w:rsidRPr="00D65FAA" w14:paraId="52D8DE3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9B9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B0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D67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468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9FB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4EB628A9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64B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2CB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D0C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F9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7B6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.00</w:t>
            </w:r>
          </w:p>
        </w:tc>
      </w:tr>
      <w:tr w:rsidR="00FD7ADC" w:rsidRPr="00D65FAA" w14:paraId="5DF4CA78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BA1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681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07E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02F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17A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22389EA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452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77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8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5DD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2DD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0334146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E5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977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8E4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58B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6E8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0EB802AF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615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7A7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E2D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4F3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AEA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5F6C04B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B35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DA3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252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081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E3D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1.43</w:t>
            </w:r>
          </w:p>
        </w:tc>
      </w:tr>
      <w:tr w:rsidR="00FD7ADC" w:rsidRPr="00D65FAA" w14:paraId="02A3810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01D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ABD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027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9C1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0B1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3626B94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981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E30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51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FF9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45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42D4AC5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731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303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A4C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9CD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EA0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617BAE9D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971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03E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97C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6AB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5FF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65C667AA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A5D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C72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1CE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D68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DD5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3.33</w:t>
            </w:r>
          </w:p>
        </w:tc>
      </w:tr>
      <w:tr w:rsidR="00FD7ADC" w:rsidRPr="00D65FAA" w14:paraId="7A394F10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E32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86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02A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5F8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04A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0.00</w:t>
            </w:r>
          </w:p>
        </w:tc>
      </w:tr>
      <w:tr w:rsidR="00FD7ADC" w:rsidRPr="00D65FAA" w14:paraId="08636FF8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207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137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D7E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B0B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00A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3BC82CF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2F2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852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9D9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4A9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7E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387CC56D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239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61D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721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8EE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319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.67</w:t>
            </w:r>
          </w:p>
        </w:tc>
      </w:tr>
      <w:tr w:rsidR="00FD7ADC" w:rsidRPr="00D65FAA" w14:paraId="4C1A6EB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B06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360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D03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726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712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4AA679A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322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F90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322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DDA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217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0.00</w:t>
            </w:r>
          </w:p>
        </w:tc>
      </w:tr>
      <w:tr w:rsidR="00FD7ADC" w:rsidRPr="00D65FAA" w14:paraId="0DB559AC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773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909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CF7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D80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95A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.00</w:t>
            </w:r>
          </w:p>
        </w:tc>
      </w:tr>
      <w:tr w:rsidR="00FD7ADC" w:rsidRPr="00D65FAA" w14:paraId="36E0BD3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CB9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2AD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0CF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68B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302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0E756AB3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65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638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14E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590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63B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4C381CF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FF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819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D43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827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27C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0.00</w:t>
            </w:r>
          </w:p>
        </w:tc>
      </w:tr>
      <w:tr w:rsidR="00FD7ADC" w:rsidRPr="00D65FAA" w14:paraId="70483A8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0C7E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12A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FC3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B3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AC4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0.00</w:t>
            </w:r>
          </w:p>
        </w:tc>
      </w:tr>
      <w:tr w:rsidR="00FD7ADC" w:rsidRPr="00D65FAA" w14:paraId="430A0ED3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DD8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5C6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FB5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D78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5CF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3834AE9D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9D1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D03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1C9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6B7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CC6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.00</w:t>
            </w:r>
          </w:p>
        </w:tc>
      </w:tr>
      <w:tr w:rsidR="00FD7ADC" w:rsidRPr="00D65FAA" w14:paraId="1EDB62E8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880A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BAA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7C6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25D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088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629DDCE8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258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EF0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EB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D9E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F58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47FA862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8CF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D40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9A0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0D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830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3C27594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3B2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BE0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E66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479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689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0DD050C8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6B3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F23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29C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C20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7C7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.00</w:t>
            </w:r>
          </w:p>
        </w:tc>
      </w:tr>
      <w:tr w:rsidR="00FD7ADC" w:rsidRPr="00D65FAA" w14:paraId="7168A19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B0D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lastRenderedPageBreak/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298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E81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29A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8BB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C37CDA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B05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FAC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841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7F9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626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7D10FFBC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983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6F8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A00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400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2BD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7FF999F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772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E58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B0A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E87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B38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47C6B56F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1F0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0C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176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365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8D8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0494459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361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121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B32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CA7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EF2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4AA7C96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E30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807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8DC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CDA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3D6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1E91C45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93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0B8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62B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8EB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284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1B047E29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806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46C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3BC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80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48D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CAE2D3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BAF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82C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0AB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38E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323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6936F48C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6A8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84D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6CF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3A2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095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7A4C905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8EC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368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7E3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BAC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759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54CB76A9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86A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D86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236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432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7C1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57FBC82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0D1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AB3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023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28F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6A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.00</w:t>
            </w:r>
          </w:p>
        </w:tc>
      </w:tr>
      <w:tr w:rsidR="00FD7ADC" w:rsidRPr="00D65FAA" w14:paraId="508CF410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051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02E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0C6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77C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D52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109B83A7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DAC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1E9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C6E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2DF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157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D0AB40D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615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AE2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EC4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651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289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.00</w:t>
            </w:r>
          </w:p>
        </w:tc>
      </w:tr>
      <w:tr w:rsidR="00FD7ADC" w:rsidRPr="00D65FAA" w14:paraId="18211F0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265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E79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BCC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12D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7A1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7B1614D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B14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BBA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BA7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EA5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9D3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0D9746B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FEA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2D6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8F0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D10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1E8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662011D4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7EF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DB8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294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80A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389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175A7E5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D538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B21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FF3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581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6C81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411A5C4B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6B2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978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063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425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672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.67</w:t>
            </w:r>
          </w:p>
        </w:tc>
      </w:tr>
      <w:tr w:rsidR="00FD7ADC" w:rsidRPr="00D65FAA" w14:paraId="2499F02E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7407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EEA9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932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024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147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C6AEEC3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D65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F2A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57E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DAD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0EA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1A2BEB76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721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13D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D27A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69D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1694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738CCAC0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C11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7F07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154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D1B6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096F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3F441822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295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2B02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AB3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4AD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1F3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  <w:tr w:rsidR="00FD7ADC" w:rsidRPr="00D65FAA" w14:paraId="60CD5111" w14:textId="77777777" w:rsidTr="00183032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AF1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Empty_tra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C310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3D3E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33E3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666D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.00</w:t>
            </w:r>
          </w:p>
        </w:tc>
      </w:tr>
    </w:tbl>
    <w:p w14:paraId="3FABE18D" w14:textId="77777777" w:rsidR="00FD7ADC" w:rsidRDefault="00FD7ADC" w:rsidP="00FD7ADC">
      <w:pPr>
        <w:spacing w:line="480" w:lineRule="auto"/>
        <w:rPr>
          <w:lang w:val="en-US"/>
        </w:rPr>
      </w:pPr>
    </w:p>
    <w:p w14:paraId="3FF8B909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43DF6DCE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6D844203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05E5668D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4C9BF3A2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15DE6179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0F4E2DB6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453C4EEC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35AC893A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37195993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628E3EA2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0605ABB7" w14:textId="77777777" w:rsidR="00FD7ADC" w:rsidRDefault="00FD7ADC" w:rsidP="00FD7ADC">
      <w:pPr>
        <w:spacing w:after="0" w:line="240" w:lineRule="auto"/>
        <w:rPr>
          <w:lang w:val="en-US"/>
        </w:rPr>
      </w:pPr>
    </w:p>
    <w:p w14:paraId="22993D4F" w14:textId="77777777" w:rsidR="00FD7ADC" w:rsidRDefault="00FD7ADC" w:rsidP="00FD7ADC">
      <w:pPr>
        <w:spacing w:after="0" w:line="240" w:lineRule="auto"/>
        <w:rPr>
          <w:lang w:val="en-US"/>
        </w:rPr>
        <w:sectPr w:rsidR="00FD7ADC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BD1D185" w14:textId="77777777" w:rsidR="00FD7ADC" w:rsidRDefault="00FD7ADC" w:rsidP="00FD7ADC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Volatiles</w:t>
      </w:r>
    </w:p>
    <w:tbl>
      <w:tblPr>
        <w:tblW w:w="11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D7ADC" w:rsidRPr="00D65FAA" w14:paraId="1819E181" w14:textId="77777777" w:rsidTr="00183032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C2A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aliment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FA0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di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A58C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noneno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B3A5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nonadieno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74DD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3DC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6F3B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(E-z)-a-</w:t>
            </w: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farnesen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FAE8" w14:textId="77777777" w:rsidR="00FD7ADC" w:rsidRPr="00D65FAA" w:rsidRDefault="00FD7ADC" w:rsidP="0018303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(E,E)-a-</w:t>
            </w: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farnesen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734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</w:t>
            </w:r>
          </w:p>
        </w:tc>
      </w:tr>
      <w:tr w:rsidR="00FD7ADC" w:rsidRPr="00D65FAA" w14:paraId="26623C29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79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CCB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A680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6319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7FC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04205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B1C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8188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4FB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40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236E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04205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07C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927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4EC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219595</w:t>
            </w:r>
          </w:p>
        </w:tc>
      </w:tr>
      <w:tr w:rsidR="00FD7ADC" w:rsidRPr="00D65FAA" w14:paraId="03419187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A60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DF5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D80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924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8DE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054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3B5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764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A4E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78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C8E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32767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D68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741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0BB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59629</w:t>
            </w:r>
          </w:p>
        </w:tc>
      </w:tr>
      <w:tr w:rsidR="00FD7ADC" w:rsidRPr="00D65FAA" w14:paraId="03B48BBB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88F1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2F0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5B68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55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9758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16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00D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1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A8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2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98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8346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977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39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08B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76453</w:t>
            </w:r>
          </w:p>
        </w:tc>
      </w:tr>
      <w:tr w:rsidR="00FD7ADC" w:rsidRPr="00D65FAA" w14:paraId="318F3892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2A19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DE8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5B3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86ED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0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EBF0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8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5F1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72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889D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144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BCA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10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8020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13022</w:t>
            </w:r>
          </w:p>
        </w:tc>
      </w:tr>
      <w:tr w:rsidR="00FD7ADC" w:rsidRPr="00D65FAA" w14:paraId="6CB74635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16EC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4C6E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D2A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17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4CF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74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AD5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385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84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15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890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9184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A2B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14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F50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7678</w:t>
            </w:r>
          </w:p>
        </w:tc>
      </w:tr>
      <w:tr w:rsidR="00FD7ADC" w:rsidRPr="00D65FAA" w14:paraId="22F8C1EE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627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D81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4C3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928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730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95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06E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23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5FB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08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542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054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90D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39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9FA8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84997</w:t>
            </w:r>
          </w:p>
        </w:tc>
      </w:tr>
      <w:tr w:rsidR="00FD7ADC" w:rsidRPr="00D65FAA" w14:paraId="6671E9A6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8F65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D78E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2F7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A9A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19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E85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33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5EA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9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F3D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228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BB1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27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A42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34383</w:t>
            </w:r>
          </w:p>
        </w:tc>
      </w:tr>
      <w:tr w:rsidR="00FD7ADC" w:rsidRPr="00D65FAA" w14:paraId="53CC3D12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71F4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proofErr w:type="spellStart"/>
            <w:r w:rsidRPr="00D65FAA">
              <w:rPr>
                <w:rFonts w:eastAsia="Times New Roman"/>
                <w:color w:val="000000"/>
                <w:lang w:eastAsia="es-MX"/>
              </w:rPr>
              <w:t>MB+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5FA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647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A23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1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88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1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CFC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1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C9A0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723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F22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84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21F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01541</w:t>
            </w:r>
          </w:p>
        </w:tc>
      </w:tr>
      <w:tr w:rsidR="00FD7ADC" w:rsidRPr="00D65FAA" w14:paraId="3C9AF6B7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B48D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7D5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063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190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1C4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2461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28E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82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1BB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16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B6E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21908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DF6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541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A60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069211</w:t>
            </w:r>
          </w:p>
        </w:tc>
      </w:tr>
      <w:tr w:rsidR="00FD7ADC" w:rsidRPr="00D65FAA" w14:paraId="709CAC09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AFB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9BCD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FAA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7289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201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5576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33AD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20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507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56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85D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8733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CA0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45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D78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588441</w:t>
            </w:r>
          </w:p>
        </w:tc>
      </w:tr>
      <w:tr w:rsidR="00FD7ADC" w:rsidRPr="00D65FAA" w14:paraId="5C9E4FB9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CC7B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6438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BADE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C0A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29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613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26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A04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24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BB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473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B7A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167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6FE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68078</w:t>
            </w:r>
          </w:p>
        </w:tc>
      </w:tr>
      <w:tr w:rsidR="00FD7ADC" w:rsidRPr="00D65FAA" w14:paraId="3963C644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5A80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C8B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547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813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28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FE3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6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79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606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89A8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117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E84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167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6AD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81416</w:t>
            </w:r>
          </w:p>
        </w:tc>
      </w:tr>
      <w:tr w:rsidR="00FD7ADC" w:rsidRPr="00D65FAA" w14:paraId="5E803CF0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FF96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F20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32B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83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216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299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3A0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167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72A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21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A01E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5014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950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176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B7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958128</w:t>
            </w:r>
          </w:p>
        </w:tc>
      </w:tr>
      <w:tr w:rsidR="00FD7ADC" w:rsidRPr="00D65FAA" w14:paraId="0DB69FFF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ABE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ED7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52B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242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FCF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243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26B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217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CB26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18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23E8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5581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5079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86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1FF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59606</w:t>
            </w:r>
          </w:p>
        </w:tc>
      </w:tr>
      <w:tr w:rsidR="00FD7ADC" w:rsidRPr="00D65FAA" w14:paraId="44760563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B0A3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1D2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528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2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FEB3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5722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D8B7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CD75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09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C76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74903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F30B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566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B60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407016</w:t>
            </w:r>
          </w:p>
        </w:tc>
      </w:tr>
      <w:tr w:rsidR="00FD7ADC" w:rsidRPr="00D65FAA" w14:paraId="6B4790EA" w14:textId="77777777" w:rsidTr="0018303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79AF" w14:textId="77777777" w:rsidR="00FD7ADC" w:rsidRPr="00D65FAA" w:rsidRDefault="00FD7ADC" w:rsidP="00183032">
            <w:pPr>
              <w:spacing w:after="0" w:line="240" w:lineRule="auto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33CC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F174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A88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345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ED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8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99CA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976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D4D2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4381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281F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362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1111" w14:textId="77777777" w:rsidR="00FD7ADC" w:rsidRPr="00D65FAA" w:rsidRDefault="00FD7ADC" w:rsidP="0018303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D65FAA">
              <w:rPr>
                <w:rFonts w:eastAsia="Times New Roman"/>
                <w:color w:val="000000"/>
                <w:lang w:eastAsia="es-MX"/>
              </w:rPr>
              <w:t>1357272</w:t>
            </w:r>
          </w:p>
        </w:tc>
      </w:tr>
    </w:tbl>
    <w:p w14:paraId="338F55BF" w14:textId="77777777" w:rsidR="006E456E" w:rsidRDefault="006E456E"/>
    <w:sectPr w:rsidR="006E456E" w:rsidSect="00FD7ADC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82398" w14:textId="77777777" w:rsidR="001762FE" w:rsidRDefault="001762FE" w:rsidP="00FD7ADC">
      <w:pPr>
        <w:spacing w:after="0" w:line="240" w:lineRule="auto"/>
      </w:pPr>
      <w:r>
        <w:separator/>
      </w:r>
    </w:p>
  </w:endnote>
  <w:endnote w:type="continuationSeparator" w:id="0">
    <w:p w14:paraId="3A746B86" w14:textId="77777777" w:rsidR="001762FE" w:rsidRDefault="001762FE" w:rsidP="00FD7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3BBE4" w14:textId="77777777" w:rsidR="001762FE" w:rsidRDefault="001762FE" w:rsidP="00FD7ADC">
      <w:pPr>
        <w:spacing w:after="0" w:line="240" w:lineRule="auto"/>
      </w:pPr>
      <w:r>
        <w:separator/>
      </w:r>
    </w:p>
  </w:footnote>
  <w:footnote w:type="continuationSeparator" w:id="0">
    <w:p w14:paraId="32C5F93E" w14:textId="77777777" w:rsidR="001762FE" w:rsidRDefault="001762FE" w:rsidP="00FD7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ADC"/>
    <w:rsid w:val="001762FE"/>
    <w:rsid w:val="006E456E"/>
    <w:rsid w:val="007A7981"/>
    <w:rsid w:val="00C250D8"/>
    <w:rsid w:val="00E55819"/>
    <w:rsid w:val="00FD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2009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AD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D7A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7ADC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D7A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7AD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AD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D7A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7ADC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D7A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7AD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0</Words>
  <Characters>4403</Characters>
  <Application>Microsoft Office Word</Application>
  <DocSecurity>4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et Roque</dc:creator>
  <cp:lastModifiedBy>Emilio Hernandez Ortiz</cp:lastModifiedBy>
  <cp:revision>2</cp:revision>
  <dcterms:created xsi:type="dcterms:W3CDTF">2020-06-09T15:14:00Z</dcterms:created>
  <dcterms:modified xsi:type="dcterms:W3CDTF">2020-06-09T15:14:00Z</dcterms:modified>
</cp:coreProperties>
</file>